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3A06" w:rsidRDefault="00D73A06" w:rsidP="00AC3D8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fi-FI"/>
        </w:rPr>
      </w:pPr>
    </w:p>
    <w:p w:rsidR="00AC3D83" w:rsidRDefault="000A23E3" w:rsidP="00AC3D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E3501">
        <w:rPr>
          <w:rFonts w:ascii="Times New Roman" w:hAnsi="Times New Roman" w:cs="Times New Roman"/>
          <w:b/>
          <w:sz w:val="24"/>
          <w:szCs w:val="24"/>
        </w:rPr>
        <w:t>S</w:t>
      </w:r>
      <w:r w:rsidR="00D73A06" w:rsidRPr="00DE3501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AC3D83" w:rsidRPr="00DE3501">
        <w:rPr>
          <w:rFonts w:ascii="Times New Roman" w:hAnsi="Times New Roman" w:cs="Times New Roman"/>
          <w:b/>
          <w:sz w:val="24"/>
          <w:szCs w:val="24"/>
        </w:rPr>
        <w:t>Table</w:t>
      </w:r>
      <w:r w:rsidR="00D73A06" w:rsidRPr="00DE3501">
        <w:rPr>
          <w:rFonts w:ascii="Times New Roman" w:hAnsi="Times New Roman" w:cs="Times New Roman"/>
          <w:b/>
          <w:sz w:val="24"/>
          <w:szCs w:val="24"/>
        </w:rPr>
        <w:t>.</w:t>
      </w:r>
      <w:r w:rsidR="00AC3D83" w:rsidRPr="00DE35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C3D83" w:rsidRPr="00D73A06">
        <w:rPr>
          <w:rFonts w:ascii="Times New Roman" w:hAnsi="Times New Roman" w:cs="Times New Roman"/>
          <w:b/>
          <w:sz w:val="24"/>
          <w:szCs w:val="24"/>
        </w:rPr>
        <w:t>Demographics and cognitive, health, and physical activity characteristics in nonagenarian men (n=19) and women (n=19).</w:t>
      </w:r>
      <w:r w:rsidR="00AC3D83" w:rsidRPr="00375FF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41" w:rightFromText="141" w:vertAnchor="page" w:horzAnchor="margin" w:tblpY="2446"/>
        <w:tblW w:w="105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5949"/>
        <w:gridCol w:w="1701"/>
        <w:gridCol w:w="1814"/>
        <w:gridCol w:w="1134"/>
      </w:tblGrid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-243" w:firstLine="24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b/>
                <w:sz w:val="20"/>
                <w:szCs w:val="20"/>
              </w:rPr>
              <w:t>Men</w:t>
            </w:r>
          </w:p>
        </w:tc>
        <w:tc>
          <w:tcPr>
            <w:tcW w:w="1814" w:type="dxa"/>
          </w:tcPr>
          <w:p w:rsidR="00AC3D83" w:rsidRPr="000232AB" w:rsidRDefault="0067506B" w:rsidP="00DB59A8">
            <w:pPr>
              <w:widowControl w:val="0"/>
              <w:tabs>
                <w:tab w:val="left" w:pos="34"/>
                <w:tab w:val="left" w:pos="1120"/>
                <w:tab w:val="left" w:pos="1680"/>
                <w:tab w:val="left" w:pos="2302"/>
                <w:tab w:val="left" w:pos="2443"/>
                <w:tab w:val="left" w:pos="2585"/>
                <w:tab w:val="left" w:pos="2800"/>
                <w:tab w:val="left" w:pos="3360"/>
                <w:tab w:val="left" w:pos="3920"/>
                <w:tab w:val="left" w:pos="4145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175" w:right="-391" w:hanging="28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AC3D83" w:rsidRPr="000232AB">
              <w:rPr>
                <w:rFonts w:ascii="Times New Roman" w:hAnsi="Times New Roman" w:cs="Times New Roman"/>
                <w:b/>
                <w:sz w:val="20"/>
                <w:szCs w:val="20"/>
              </w:rPr>
              <w:t>Women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Mean (</w:t>
            </w:r>
            <w:r w:rsidRPr="000232AB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4" w:type="dxa"/>
          </w:tcPr>
          <w:p w:rsidR="00AC3D83" w:rsidRPr="000232AB" w:rsidRDefault="0067506B" w:rsidP="00DB59A8">
            <w:pPr>
              <w:widowControl w:val="0"/>
              <w:tabs>
                <w:tab w:val="left" w:pos="34"/>
                <w:tab w:val="left" w:pos="1120"/>
                <w:tab w:val="left" w:pos="1680"/>
                <w:tab w:val="left" w:pos="2302"/>
                <w:tab w:val="left" w:pos="2443"/>
                <w:tab w:val="left" w:pos="2585"/>
                <w:tab w:val="left" w:pos="2800"/>
                <w:tab w:val="left" w:pos="3360"/>
                <w:tab w:val="left" w:pos="3920"/>
                <w:tab w:val="left" w:pos="4145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175" w:right="-391" w:hanging="28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3D83" w:rsidRPr="000232AB">
              <w:rPr>
                <w:rFonts w:ascii="Times New Roman" w:hAnsi="Times New Roman" w:cs="Times New Roman"/>
                <w:sz w:val="20"/>
                <w:szCs w:val="20"/>
              </w:rPr>
              <w:t>Mean (</w:t>
            </w:r>
            <w:r w:rsidR="00AC3D83" w:rsidRPr="000232AB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  <w:r w:rsidR="00AC3D83" w:rsidRPr="000232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C3D83" w:rsidRPr="000232AB" w:rsidTr="00D73A06">
        <w:trPr>
          <w:trHeight w:val="293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91.0 (1.3)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5 (1.9</w:t>
            </w: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AC3D83" w:rsidRPr="000232AB" w:rsidTr="00D73A06">
        <w:trPr>
          <w:trHeight w:val="282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b/>
                <w:sz w:val="20"/>
                <w:szCs w:val="20"/>
              </w:rPr>
              <w:t>Height</w:t>
            </w: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(cm)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72.7 (5.5)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55.8 (4.9)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b/>
                <w:sz w:val="20"/>
                <w:szCs w:val="20"/>
              </w:rPr>
              <w:t>Weight</w:t>
            </w: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(kg)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72.7 (9.2)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62.8 (10.0)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b/>
                <w:sz w:val="20"/>
                <w:szCs w:val="20"/>
              </w:rPr>
              <w:t>BMI</w:t>
            </w: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(kg/m</w:t>
            </w:r>
            <w:r w:rsidRPr="00023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24.4 (2.9)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25.9 (4.1)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&lt;Compulsory education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Compulsory education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Compulsory education and ≥ 1-year    </w:t>
            </w:r>
          </w:p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vocational training 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Lower secondary education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Lower secondary education and ≥ 1-year  </w:t>
            </w:r>
          </w:p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284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vocational training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Upper secondary education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284" w:hanging="568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     Upper secondary education and ≥ 1-year vocational training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284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Tertiary education (university or polytechnic college)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Other education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bjective health status 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Very poor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Poor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Fair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55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Good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zziness/poor balance 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Never or hardly ever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Sometimes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Often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ear of falling 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Never 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Occasionally 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righ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Often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right="66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Constantly 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175"/>
                <w:tab w:val="left" w:pos="742"/>
                <w:tab w:val="left" w:pos="1026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175"/>
                <w:tab w:val="left" w:pos="742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0232AB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Words recalled in three trials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2.2 (3.6)</w:t>
            </w:r>
            <w:r w:rsidRPr="00023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745"/>
                <w:tab w:val="left" w:pos="1120"/>
                <w:tab w:val="left" w:pos="1680"/>
                <w:tab w:val="left" w:pos="2240"/>
                <w:tab w:val="left" w:pos="3153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2.6 (3.9)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232AB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lastRenderedPageBreak/>
              <w:t>Delayed word list recall</w:t>
            </w:r>
            <w:r w:rsidRPr="000232A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.8 (1.7)</w:t>
            </w:r>
            <w:r w:rsidRPr="00023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745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2.6 (2.4)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0232AB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Semantic fluency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7.4 (4.4)</w:t>
            </w:r>
            <w:r w:rsidRPr="00023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745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6.9 (3.5)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TELE category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175"/>
                <w:tab w:val="left" w:pos="742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745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363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hanging="817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Cognitive impairment  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175"/>
                <w:tab w:val="left" w:pos="742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23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-108"/>
                <w:tab w:val="left" w:pos="745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Mild impairment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742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23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745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Cognitively healthy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742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23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745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b/>
                <w:sz w:val="20"/>
                <w:szCs w:val="20"/>
              </w:rPr>
              <w:t>Depressive symptoms</w:t>
            </w: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175"/>
                <w:tab w:val="left" w:pos="742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3.2 (4.5)</w:t>
            </w:r>
            <w:r w:rsidRPr="00023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176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5.3 (7.1)</w:t>
            </w:r>
            <w:r w:rsidRPr="00023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hanging="817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b/>
                <w:sz w:val="20"/>
                <w:szCs w:val="20"/>
              </w:rPr>
              <w:t>Clinically significant depressive symptoms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175"/>
                <w:tab w:val="left" w:pos="742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601"/>
                <w:tab w:val="left" w:pos="742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hanging="817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Yes 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175"/>
                <w:tab w:val="left" w:pos="742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745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hanging="81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175"/>
                <w:tab w:val="left" w:pos="742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745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hanging="81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b/>
                <w:sz w:val="20"/>
                <w:szCs w:val="20"/>
              </w:rPr>
              <w:t>Amount of physical activity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None/very little  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Little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Moderate 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Quite a lot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A great deal 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spacing w:after="0" w:line="480" w:lineRule="auto"/>
              <w:rPr>
                <w:b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b/>
                <w:sz w:val="20"/>
                <w:szCs w:val="20"/>
              </w:rPr>
              <w:t>Physical activity frequency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spacing w:after="0" w:line="480" w:lineRule="auto"/>
              <w:ind w:left="-243" w:firstLine="243"/>
              <w:rPr>
                <w:sz w:val="20"/>
                <w:szCs w:val="20"/>
              </w:rPr>
            </w:pPr>
          </w:p>
        </w:tc>
        <w:tc>
          <w:tcPr>
            <w:tcW w:w="1814" w:type="dxa"/>
          </w:tcPr>
          <w:p w:rsidR="00AC3D83" w:rsidRPr="000232AB" w:rsidRDefault="00AC3D83" w:rsidP="0067506B">
            <w:pPr>
              <w:spacing w:after="0" w:line="48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C3D83" w:rsidRPr="000232AB" w:rsidRDefault="00AC3D83" w:rsidP="00DB59A8">
            <w:pPr>
              <w:tabs>
                <w:tab w:val="left" w:pos="676"/>
              </w:tabs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Less than once a month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23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1–2 times a month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23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3–5 times a month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23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6–10 times a month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23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11–19 times a month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23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More than 20 times a month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23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b/>
                <w:sz w:val="20"/>
                <w:szCs w:val="20"/>
              </w:rPr>
              <w:t>Physical activity duration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601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Less than 15 min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23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15 min to less than 30 min 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23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30 min to less than 1 hour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23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1 hour to under 2 hours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23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2 hours or more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23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hysical activity intensity 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Walking 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023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Alternatively walking and jogging 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23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Jogging 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23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    Running 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23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D83" w:rsidRPr="000232AB" w:rsidTr="00D73A06">
        <w:trPr>
          <w:trHeight w:val="87"/>
        </w:trPr>
        <w:tc>
          <w:tcPr>
            <w:tcW w:w="5949" w:type="dxa"/>
          </w:tcPr>
          <w:p w:rsidR="00AC3D83" w:rsidRPr="000232AB" w:rsidRDefault="00AC3D83" w:rsidP="00DB59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T hours/day </w:t>
            </w:r>
          </w:p>
        </w:tc>
        <w:tc>
          <w:tcPr>
            <w:tcW w:w="1701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-243" w:firstLine="243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2.3 (1.7)</w:t>
            </w:r>
          </w:p>
        </w:tc>
        <w:tc>
          <w:tcPr>
            <w:tcW w:w="1814" w:type="dxa"/>
          </w:tcPr>
          <w:p w:rsidR="00AC3D83" w:rsidRPr="000232AB" w:rsidRDefault="00AC3D83" w:rsidP="006750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1.5 (1.3)</w:t>
            </w:r>
            <w:r w:rsidRPr="00023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AC3D83" w:rsidRPr="000232AB" w:rsidRDefault="00AC3D83" w:rsidP="00DB59A8">
            <w:pPr>
              <w:widowControl w:val="0"/>
              <w:tabs>
                <w:tab w:val="left" w:pos="317"/>
                <w:tab w:val="left" w:pos="1120"/>
                <w:tab w:val="left" w:pos="1680"/>
                <w:tab w:val="left" w:pos="2585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2A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</w:tbl>
    <w:p w:rsidR="00AC3D83" w:rsidRPr="00375FF8" w:rsidRDefault="00AC3D83" w:rsidP="00994E49">
      <w:pPr>
        <w:spacing w:after="0" w:line="240" w:lineRule="auto"/>
        <w:ind w:left="-14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 xml:space="preserve">  </w:t>
      </w:r>
      <w:r w:rsidRPr="00375FF8">
        <w:rPr>
          <w:rFonts w:ascii="Times New Roman" w:hAnsi="Times New Roman" w:cs="Times New Roman"/>
          <w:i/>
          <w:sz w:val="20"/>
          <w:szCs w:val="20"/>
        </w:rPr>
        <w:t>Notes</w:t>
      </w:r>
      <w:r w:rsidRPr="00375FF8">
        <w:rPr>
          <w:rFonts w:ascii="Times New Roman" w:hAnsi="Times New Roman" w:cs="Times New Roman"/>
          <w:sz w:val="20"/>
          <w:szCs w:val="20"/>
        </w:rPr>
        <w:t>: SD=standard deviation; BMI=body mass index; TELE=Telephone assessment for dementia</w:t>
      </w:r>
      <w:r>
        <w:rPr>
          <w:rFonts w:ascii="Times New Roman" w:hAnsi="Times New Roman" w:cs="Times New Roman"/>
          <w:sz w:val="20"/>
          <w:szCs w:val="20"/>
        </w:rPr>
        <w:t>; MET=metabolic equivalent</w:t>
      </w:r>
      <w:r w:rsidRPr="00375FF8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p w:rsidR="00AC3D83" w:rsidRPr="00375FF8" w:rsidRDefault="00AC3D83" w:rsidP="00994E49">
      <w:pPr>
        <w:spacing w:after="0" w:line="240" w:lineRule="auto"/>
        <w:ind w:hanging="14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375FF8">
        <w:rPr>
          <w:rFonts w:ascii="Times New Roman" w:hAnsi="Times New Roman" w:cs="Times New Roman"/>
          <w:sz w:val="20"/>
          <w:szCs w:val="20"/>
        </w:rPr>
        <w:t>* Sum score ranging 0</w:t>
      </w:r>
      <w:r w:rsidRPr="00375FF8">
        <w:rPr>
          <w:rFonts w:ascii="Times New Roman" w:hAnsi="Times New Roman" w:cs="Times New Roman"/>
          <w:sz w:val="24"/>
          <w:szCs w:val="24"/>
        </w:rPr>
        <w:t>–</w:t>
      </w:r>
      <w:r w:rsidRPr="00375FF8">
        <w:rPr>
          <w:rFonts w:ascii="Times New Roman" w:hAnsi="Times New Roman" w:cs="Times New Roman"/>
          <w:sz w:val="20"/>
          <w:szCs w:val="20"/>
        </w:rPr>
        <w:t>60, higher values indicate depressive symptoms</w:t>
      </w:r>
      <w:r w:rsidRPr="004677DD">
        <w:rPr>
          <w:rFonts w:ascii="Times New Roman" w:hAnsi="Times New Roman" w:cs="Times New Roman"/>
          <w:sz w:val="20"/>
          <w:szCs w:val="20"/>
        </w:rPr>
        <w:t xml:space="preserve">; </w:t>
      </w:r>
      <w:r w:rsidRPr="004677D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677DD">
        <w:rPr>
          <w:rFonts w:ascii="Times New Roman" w:hAnsi="Times New Roman" w:cs="Times New Roman"/>
          <w:sz w:val="20"/>
          <w:szCs w:val="20"/>
        </w:rPr>
        <w:t xml:space="preserve">=the number of participants is 18; </w:t>
      </w:r>
      <w:r w:rsidRPr="004677D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677DD">
        <w:rPr>
          <w:rFonts w:ascii="Times New Roman" w:hAnsi="Times New Roman" w:cs="Times New Roman"/>
          <w:sz w:val="20"/>
          <w:szCs w:val="20"/>
        </w:rPr>
        <w:t xml:space="preserve">= the number of 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4677DD">
        <w:rPr>
          <w:rFonts w:ascii="Times New Roman" w:hAnsi="Times New Roman" w:cs="Times New Roman"/>
          <w:sz w:val="20"/>
          <w:szCs w:val="20"/>
        </w:rPr>
        <w:t xml:space="preserve">participants is 16; </w:t>
      </w:r>
      <w:r w:rsidRPr="004677DD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4677DD">
        <w:rPr>
          <w:rFonts w:ascii="Times New Roman" w:hAnsi="Times New Roman" w:cs="Times New Roman"/>
          <w:sz w:val="20"/>
          <w:szCs w:val="20"/>
        </w:rPr>
        <w:t>=the number of participants is 17.</w:t>
      </w:r>
    </w:p>
    <w:p w:rsidR="00CA6158" w:rsidRPr="00AC3D83" w:rsidRDefault="00CA6158"/>
    <w:sectPr w:rsidR="00CA6158" w:rsidRPr="00AC3D83" w:rsidSect="00AC3D8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D83"/>
    <w:rsid w:val="000329D6"/>
    <w:rsid w:val="000564B5"/>
    <w:rsid w:val="000575C3"/>
    <w:rsid w:val="000706E9"/>
    <w:rsid w:val="00091667"/>
    <w:rsid w:val="000A23E3"/>
    <w:rsid w:val="000C2184"/>
    <w:rsid w:val="000C2583"/>
    <w:rsid w:val="00106D82"/>
    <w:rsid w:val="00136D61"/>
    <w:rsid w:val="00142C30"/>
    <w:rsid w:val="00184C04"/>
    <w:rsid w:val="002101B8"/>
    <w:rsid w:val="00284FB2"/>
    <w:rsid w:val="002B17BD"/>
    <w:rsid w:val="002B4507"/>
    <w:rsid w:val="002E659D"/>
    <w:rsid w:val="003700D0"/>
    <w:rsid w:val="003703DA"/>
    <w:rsid w:val="00375221"/>
    <w:rsid w:val="003B1E8A"/>
    <w:rsid w:val="003C1ED1"/>
    <w:rsid w:val="003F0544"/>
    <w:rsid w:val="003F682C"/>
    <w:rsid w:val="00414F81"/>
    <w:rsid w:val="0042398E"/>
    <w:rsid w:val="00425746"/>
    <w:rsid w:val="004344CB"/>
    <w:rsid w:val="00441159"/>
    <w:rsid w:val="00463E60"/>
    <w:rsid w:val="004A2AE5"/>
    <w:rsid w:val="004C381C"/>
    <w:rsid w:val="004D02CD"/>
    <w:rsid w:val="004F641D"/>
    <w:rsid w:val="00566DCA"/>
    <w:rsid w:val="00572540"/>
    <w:rsid w:val="00592832"/>
    <w:rsid w:val="005A42AE"/>
    <w:rsid w:val="005C7C43"/>
    <w:rsid w:val="00603A82"/>
    <w:rsid w:val="00670EDB"/>
    <w:rsid w:val="0067506B"/>
    <w:rsid w:val="00691B9D"/>
    <w:rsid w:val="006A2AD7"/>
    <w:rsid w:val="00775158"/>
    <w:rsid w:val="007909AA"/>
    <w:rsid w:val="007D5971"/>
    <w:rsid w:val="00817ADE"/>
    <w:rsid w:val="00841596"/>
    <w:rsid w:val="00863634"/>
    <w:rsid w:val="008673C9"/>
    <w:rsid w:val="008737CA"/>
    <w:rsid w:val="00896093"/>
    <w:rsid w:val="008B52F2"/>
    <w:rsid w:val="008C0AAF"/>
    <w:rsid w:val="0091746A"/>
    <w:rsid w:val="009174DD"/>
    <w:rsid w:val="0093265F"/>
    <w:rsid w:val="00990E6F"/>
    <w:rsid w:val="00994E49"/>
    <w:rsid w:val="009A6E51"/>
    <w:rsid w:val="009C4E18"/>
    <w:rsid w:val="009D23A9"/>
    <w:rsid w:val="009D3E60"/>
    <w:rsid w:val="009E6742"/>
    <w:rsid w:val="00A26F14"/>
    <w:rsid w:val="00A46D26"/>
    <w:rsid w:val="00A946E0"/>
    <w:rsid w:val="00A94BD6"/>
    <w:rsid w:val="00AA2EBA"/>
    <w:rsid w:val="00AC3D83"/>
    <w:rsid w:val="00AF1103"/>
    <w:rsid w:val="00B62A7A"/>
    <w:rsid w:val="00B76561"/>
    <w:rsid w:val="00B82D6D"/>
    <w:rsid w:val="00B9393F"/>
    <w:rsid w:val="00B97EFE"/>
    <w:rsid w:val="00C0040F"/>
    <w:rsid w:val="00C2331E"/>
    <w:rsid w:val="00C77CC9"/>
    <w:rsid w:val="00CA0DAE"/>
    <w:rsid w:val="00CA6158"/>
    <w:rsid w:val="00CB730D"/>
    <w:rsid w:val="00CC30BD"/>
    <w:rsid w:val="00D01B3A"/>
    <w:rsid w:val="00D04E9C"/>
    <w:rsid w:val="00D53F2C"/>
    <w:rsid w:val="00D64563"/>
    <w:rsid w:val="00D6605C"/>
    <w:rsid w:val="00D73A06"/>
    <w:rsid w:val="00D77384"/>
    <w:rsid w:val="00D941C3"/>
    <w:rsid w:val="00DE3501"/>
    <w:rsid w:val="00E050D2"/>
    <w:rsid w:val="00EC13B7"/>
    <w:rsid w:val="00ED659E"/>
    <w:rsid w:val="00ED7B28"/>
    <w:rsid w:val="00F0525C"/>
    <w:rsid w:val="00F35698"/>
    <w:rsid w:val="00F448DC"/>
    <w:rsid w:val="00F47D21"/>
    <w:rsid w:val="00F57190"/>
    <w:rsid w:val="00FB6529"/>
    <w:rsid w:val="00FC52C4"/>
    <w:rsid w:val="00FD1510"/>
    <w:rsid w:val="00FE5FC1"/>
    <w:rsid w:val="00FF6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6D8F12"/>
  <w15:chartTrackingRefBased/>
  <w15:docId w15:val="{5114206A-A898-4908-910D-C1CA0433E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7</Words>
  <Characters>24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tonen, Sari S</dc:creator>
  <cp:keywords/>
  <dc:description/>
  <cp:lastModifiedBy>Aaltonen, Sari S</cp:lastModifiedBy>
  <cp:revision>6</cp:revision>
  <dcterms:created xsi:type="dcterms:W3CDTF">2023-06-30T08:14:00Z</dcterms:created>
  <dcterms:modified xsi:type="dcterms:W3CDTF">2023-11-06T14:23:00Z</dcterms:modified>
</cp:coreProperties>
</file>